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46D44" w14:textId="6D311291" w:rsidR="004F3BCA" w:rsidRPr="00E42677" w:rsidRDefault="003C4E68">
      <w:pPr>
        <w:rPr>
          <w:rFonts w:ascii="Times New Roman" w:hAnsi="Times New Roman" w:cs="Times New Roman"/>
          <w:b/>
          <w:bCs/>
          <w:lang w:val="en-US"/>
        </w:rPr>
      </w:pPr>
      <w:r w:rsidRPr="00E42677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2594C42E" w14:textId="76BD8337" w:rsidR="00E16D58" w:rsidRPr="00E42677" w:rsidRDefault="00E16D58" w:rsidP="004F3B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42677">
        <w:rPr>
          <w:rFonts w:ascii="Times New Roman" w:hAnsi="Times New Roman" w:cs="Times New Roman"/>
          <w:lang w:val="en-US"/>
        </w:rPr>
        <w:t>Multiple sequence alignment for phosphoketolase in cyanobacteria</w:t>
      </w:r>
    </w:p>
    <w:p w14:paraId="514B18EA" w14:textId="22BB40B0" w:rsidR="004F3BCA" w:rsidRPr="001851D4" w:rsidRDefault="004F3BCA" w:rsidP="004F3B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42677">
        <w:rPr>
          <w:rFonts w:ascii="Times New Roman" w:hAnsi="Times New Roman" w:cs="Times New Roman"/>
        </w:rPr>
        <w:t>Sequence information used for creation of presented phylogenetic tree.</w:t>
      </w:r>
    </w:p>
    <w:p w14:paraId="04AD7549" w14:textId="3431F136" w:rsidR="001851D4" w:rsidRPr="00E42677" w:rsidRDefault="001851D4" w:rsidP="004F3B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42677">
        <w:rPr>
          <w:rFonts w:ascii="Times New Roman" w:hAnsi="Times New Roman" w:cs="Times New Roman"/>
        </w:rPr>
        <w:t>mRNA fold changes from various environmental conditions employed as weight factors</w:t>
      </w:r>
      <w:r w:rsidR="00F50AB6">
        <w:rPr>
          <w:rFonts w:ascii="Times New Roman" w:hAnsi="Times New Roman" w:cs="Times New Roman"/>
        </w:rPr>
        <w:t xml:space="preserve"> for Vmax parameters</w:t>
      </w:r>
    </w:p>
    <w:p w14:paraId="29F95B76" w14:textId="11242CBB" w:rsidR="004F3BCA" w:rsidRPr="00E42677" w:rsidRDefault="001851D4" w:rsidP="004F3BC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Kinetic m</w:t>
      </w:r>
      <w:r w:rsidR="00A0195E" w:rsidRPr="00E42677">
        <w:rPr>
          <w:rFonts w:ascii="Times New Roman" w:hAnsi="Times New Roman" w:cs="Times New Roman"/>
        </w:rPr>
        <w:t xml:space="preserve">odel </w:t>
      </w:r>
      <w:r>
        <w:rPr>
          <w:rFonts w:ascii="Times New Roman" w:hAnsi="Times New Roman" w:cs="Times New Roman"/>
        </w:rPr>
        <w:t xml:space="preserve">of central carbon metabolism for </w:t>
      </w:r>
      <w:r w:rsidRPr="005D5310">
        <w:rPr>
          <w:rFonts w:ascii="Times New Roman" w:hAnsi="Times New Roman" w:cs="Times New Roman"/>
          <w:i/>
          <w:iCs/>
        </w:rPr>
        <w:t>Synechocystis</w:t>
      </w:r>
      <w:r>
        <w:rPr>
          <w:rFonts w:ascii="Times New Roman" w:hAnsi="Times New Roman" w:cs="Times New Roman"/>
        </w:rPr>
        <w:t xml:space="preserve"> </w:t>
      </w:r>
      <w:r w:rsidR="00591D63" w:rsidRPr="00E42677">
        <w:rPr>
          <w:rFonts w:ascii="Times New Roman" w:hAnsi="Times New Roman" w:cs="Times New Roman"/>
        </w:rPr>
        <w:t>in .xml format</w:t>
      </w:r>
    </w:p>
    <w:p w14:paraId="55E0A188" w14:textId="07B8C9EE" w:rsidR="00250663" w:rsidRPr="00E42677" w:rsidRDefault="0025066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50663" w:rsidRPr="00E42677" w:rsidSect="001416B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2B378" w14:textId="77777777" w:rsidR="00B82404" w:rsidRDefault="00B82404" w:rsidP="00135D91">
      <w:pPr>
        <w:spacing w:after="0" w:line="240" w:lineRule="auto"/>
      </w:pPr>
      <w:r>
        <w:separator/>
      </w:r>
    </w:p>
  </w:endnote>
  <w:endnote w:type="continuationSeparator" w:id="0">
    <w:p w14:paraId="0A432D14" w14:textId="77777777" w:rsidR="00B82404" w:rsidRDefault="00B82404" w:rsidP="00135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027507" w14:textId="77777777" w:rsidR="00B82404" w:rsidRDefault="00B82404" w:rsidP="00135D91">
      <w:pPr>
        <w:spacing w:after="0" w:line="240" w:lineRule="auto"/>
      </w:pPr>
      <w:r>
        <w:separator/>
      </w:r>
    </w:p>
  </w:footnote>
  <w:footnote w:type="continuationSeparator" w:id="0">
    <w:p w14:paraId="4A15AD29" w14:textId="77777777" w:rsidR="00B82404" w:rsidRDefault="00B82404" w:rsidP="00135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C06578"/>
    <w:multiLevelType w:val="multilevel"/>
    <w:tmpl w:val="4A9CA8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3EBF6D78"/>
    <w:multiLevelType w:val="hybridMultilevel"/>
    <w:tmpl w:val="193465C2"/>
    <w:lvl w:ilvl="0" w:tplc="9FC02030">
      <w:start w:val="1"/>
      <w:numFmt w:val="decimal"/>
      <w:lvlText w:val="%1)"/>
      <w:lvlJc w:val="left"/>
      <w:pPr>
        <w:ind w:left="720" w:hanging="360"/>
      </w:pPr>
      <w:rPr>
        <w:rFonts w:eastAsia="CharisSI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7F15C7"/>
    <w:multiLevelType w:val="hybridMultilevel"/>
    <w:tmpl w:val="5C56A9D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0C3982"/>
    <w:multiLevelType w:val="hybridMultilevel"/>
    <w:tmpl w:val="9ACCF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780E05"/>
    <w:multiLevelType w:val="hybridMultilevel"/>
    <w:tmpl w:val="F296EBBA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E11AB3"/>
    <w:multiLevelType w:val="hybridMultilevel"/>
    <w:tmpl w:val="46C6888C"/>
    <w:lvl w:ilvl="0" w:tplc="1040C1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971DFB"/>
    <w:multiLevelType w:val="hybridMultilevel"/>
    <w:tmpl w:val="1D4AEAA6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8FC"/>
    <w:rsid w:val="0000020D"/>
    <w:rsid w:val="00006CE9"/>
    <w:rsid w:val="0001087B"/>
    <w:rsid w:val="00011AC5"/>
    <w:rsid w:val="00021A32"/>
    <w:rsid w:val="00026B58"/>
    <w:rsid w:val="00031175"/>
    <w:rsid w:val="00034F15"/>
    <w:rsid w:val="00035E3D"/>
    <w:rsid w:val="00036D0A"/>
    <w:rsid w:val="00045AC0"/>
    <w:rsid w:val="0005047E"/>
    <w:rsid w:val="00060152"/>
    <w:rsid w:val="00060A70"/>
    <w:rsid w:val="000617A3"/>
    <w:rsid w:val="0006256C"/>
    <w:rsid w:val="000638FD"/>
    <w:rsid w:val="000648D9"/>
    <w:rsid w:val="00072360"/>
    <w:rsid w:val="00075C99"/>
    <w:rsid w:val="00077E27"/>
    <w:rsid w:val="00080FE0"/>
    <w:rsid w:val="00081A8A"/>
    <w:rsid w:val="000831D9"/>
    <w:rsid w:val="000843BB"/>
    <w:rsid w:val="00084557"/>
    <w:rsid w:val="00090D89"/>
    <w:rsid w:val="00096A36"/>
    <w:rsid w:val="000A11E4"/>
    <w:rsid w:val="000A5311"/>
    <w:rsid w:val="000A6B32"/>
    <w:rsid w:val="000B157E"/>
    <w:rsid w:val="000B57D5"/>
    <w:rsid w:val="000C00B1"/>
    <w:rsid w:val="000C4D7F"/>
    <w:rsid w:val="000C5770"/>
    <w:rsid w:val="000C6A7C"/>
    <w:rsid w:val="000D0768"/>
    <w:rsid w:val="000D30D5"/>
    <w:rsid w:val="000D6F3B"/>
    <w:rsid w:val="000D73D6"/>
    <w:rsid w:val="000E0242"/>
    <w:rsid w:val="000E3075"/>
    <w:rsid w:val="000F219A"/>
    <w:rsid w:val="00103567"/>
    <w:rsid w:val="001072EE"/>
    <w:rsid w:val="0011122F"/>
    <w:rsid w:val="00111757"/>
    <w:rsid w:val="00114739"/>
    <w:rsid w:val="001171AB"/>
    <w:rsid w:val="001206AC"/>
    <w:rsid w:val="001246D1"/>
    <w:rsid w:val="00124E4C"/>
    <w:rsid w:val="00135D91"/>
    <w:rsid w:val="001360FC"/>
    <w:rsid w:val="001416BB"/>
    <w:rsid w:val="00145A73"/>
    <w:rsid w:val="001526AB"/>
    <w:rsid w:val="001537EF"/>
    <w:rsid w:val="00153AF8"/>
    <w:rsid w:val="001557CF"/>
    <w:rsid w:val="00157E2E"/>
    <w:rsid w:val="00163E4F"/>
    <w:rsid w:val="00166571"/>
    <w:rsid w:val="00171E89"/>
    <w:rsid w:val="00172C3D"/>
    <w:rsid w:val="00173870"/>
    <w:rsid w:val="00174862"/>
    <w:rsid w:val="00182520"/>
    <w:rsid w:val="00182D6F"/>
    <w:rsid w:val="001851D4"/>
    <w:rsid w:val="00190FC0"/>
    <w:rsid w:val="0019465F"/>
    <w:rsid w:val="001948CE"/>
    <w:rsid w:val="001973B1"/>
    <w:rsid w:val="00197D58"/>
    <w:rsid w:val="001A12AE"/>
    <w:rsid w:val="001A5DF9"/>
    <w:rsid w:val="001B520C"/>
    <w:rsid w:val="001B61AD"/>
    <w:rsid w:val="001B651D"/>
    <w:rsid w:val="001B73F3"/>
    <w:rsid w:val="001C0D74"/>
    <w:rsid w:val="001C11BA"/>
    <w:rsid w:val="001C53DA"/>
    <w:rsid w:val="001C69F9"/>
    <w:rsid w:val="001C741A"/>
    <w:rsid w:val="001C7628"/>
    <w:rsid w:val="001E054A"/>
    <w:rsid w:val="001E1344"/>
    <w:rsid w:val="001F7BFE"/>
    <w:rsid w:val="0020292A"/>
    <w:rsid w:val="002050AD"/>
    <w:rsid w:val="002111F2"/>
    <w:rsid w:val="00212F18"/>
    <w:rsid w:val="0021315D"/>
    <w:rsid w:val="00215424"/>
    <w:rsid w:val="0021556D"/>
    <w:rsid w:val="002172AD"/>
    <w:rsid w:val="002177F1"/>
    <w:rsid w:val="002269FF"/>
    <w:rsid w:val="0023116D"/>
    <w:rsid w:val="00232364"/>
    <w:rsid w:val="002326F6"/>
    <w:rsid w:val="002332A3"/>
    <w:rsid w:val="002405A4"/>
    <w:rsid w:val="00240854"/>
    <w:rsid w:val="00243CA1"/>
    <w:rsid w:val="00250663"/>
    <w:rsid w:val="00250B80"/>
    <w:rsid w:val="00252BED"/>
    <w:rsid w:val="00252EA8"/>
    <w:rsid w:val="00256AC1"/>
    <w:rsid w:val="00257D55"/>
    <w:rsid w:val="0026064F"/>
    <w:rsid w:val="00261AEF"/>
    <w:rsid w:val="002639C4"/>
    <w:rsid w:val="002660C4"/>
    <w:rsid w:val="002713DB"/>
    <w:rsid w:val="00271577"/>
    <w:rsid w:val="00275EAB"/>
    <w:rsid w:val="00276EA0"/>
    <w:rsid w:val="002803FD"/>
    <w:rsid w:val="00283F36"/>
    <w:rsid w:val="00290D1B"/>
    <w:rsid w:val="0029143D"/>
    <w:rsid w:val="00292AC2"/>
    <w:rsid w:val="002939E8"/>
    <w:rsid w:val="002948F3"/>
    <w:rsid w:val="00295920"/>
    <w:rsid w:val="002959B3"/>
    <w:rsid w:val="002A00EE"/>
    <w:rsid w:val="002A29CA"/>
    <w:rsid w:val="002A3FF8"/>
    <w:rsid w:val="002A6691"/>
    <w:rsid w:val="002B2BA9"/>
    <w:rsid w:val="002B3A6C"/>
    <w:rsid w:val="002B6CDD"/>
    <w:rsid w:val="002B6F1F"/>
    <w:rsid w:val="002C487C"/>
    <w:rsid w:val="002C7C47"/>
    <w:rsid w:val="002D59C7"/>
    <w:rsid w:val="002D5D54"/>
    <w:rsid w:val="002E2DB7"/>
    <w:rsid w:val="002E2FE2"/>
    <w:rsid w:val="002E72EA"/>
    <w:rsid w:val="002F2F25"/>
    <w:rsid w:val="002F2FA1"/>
    <w:rsid w:val="002F3552"/>
    <w:rsid w:val="002F5100"/>
    <w:rsid w:val="002F7CF5"/>
    <w:rsid w:val="00300331"/>
    <w:rsid w:val="00300F70"/>
    <w:rsid w:val="0030274B"/>
    <w:rsid w:val="00305521"/>
    <w:rsid w:val="003063C0"/>
    <w:rsid w:val="003131AE"/>
    <w:rsid w:val="0031404C"/>
    <w:rsid w:val="0032153C"/>
    <w:rsid w:val="003218D5"/>
    <w:rsid w:val="00330DBD"/>
    <w:rsid w:val="00333686"/>
    <w:rsid w:val="003357AB"/>
    <w:rsid w:val="00337155"/>
    <w:rsid w:val="003378D4"/>
    <w:rsid w:val="00341AE4"/>
    <w:rsid w:val="00345618"/>
    <w:rsid w:val="00345690"/>
    <w:rsid w:val="003463BE"/>
    <w:rsid w:val="0035241B"/>
    <w:rsid w:val="00353FD2"/>
    <w:rsid w:val="00357433"/>
    <w:rsid w:val="003575E3"/>
    <w:rsid w:val="00361B4A"/>
    <w:rsid w:val="00364FC9"/>
    <w:rsid w:val="003659EA"/>
    <w:rsid w:val="00370010"/>
    <w:rsid w:val="00375EC6"/>
    <w:rsid w:val="00377E05"/>
    <w:rsid w:val="003855CB"/>
    <w:rsid w:val="00385DE1"/>
    <w:rsid w:val="00386168"/>
    <w:rsid w:val="00386FAB"/>
    <w:rsid w:val="00396732"/>
    <w:rsid w:val="003A0575"/>
    <w:rsid w:val="003A0C38"/>
    <w:rsid w:val="003A5EF3"/>
    <w:rsid w:val="003B1478"/>
    <w:rsid w:val="003B61A7"/>
    <w:rsid w:val="003C4E68"/>
    <w:rsid w:val="003C6FD2"/>
    <w:rsid w:val="003D067D"/>
    <w:rsid w:val="003D3D61"/>
    <w:rsid w:val="003D4AB2"/>
    <w:rsid w:val="003D5FCE"/>
    <w:rsid w:val="003F1310"/>
    <w:rsid w:val="003F34E8"/>
    <w:rsid w:val="003F362C"/>
    <w:rsid w:val="003F6C75"/>
    <w:rsid w:val="00401A1E"/>
    <w:rsid w:val="004041FB"/>
    <w:rsid w:val="0040595A"/>
    <w:rsid w:val="004068D5"/>
    <w:rsid w:val="0040692A"/>
    <w:rsid w:val="00410F4B"/>
    <w:rsid w:val="00416C7B"/>
    <w:rsid w:val="00422086"/>
    <w:rsid w:val="00422CD0"/>
    <w:rsid w:val="00430DFD"/>
    <w:rsid w:val="0043558E"/>
    <w:rsid w:val="00436D31"/>
    <w:rsid w:val="00437D1C"/>
    <w:rsid w:val="004408D4"/>
    <w:rsid w:val="00453FE6"/>
    <w:rsid w:val="004556F7"/>
    <w:rsid w:val="0046014B"/>
    <w:rsid w:val="00463237"/>
    <w:rsid w:val="0047158A"/>
    <w:rsid w:val="0047359D"/>
    <w:rsid w:val="004752F1"/>
    <w:rsid w:val="004773FB"/>
    <w:rsid w:val="00486E93"/>
    <w:rsid w:val="00493ECF"/>
    <w:rsid w:val="00496F51"/>
    <w:rsid w:val="004A3F54"/>
    <w:rsid w:val="004B2606"/>
    <w:rsid w:val="004C44DD"/>
    <w:rsid w:val="004D159C"/>
    <w:rsid w:val="004E477E"/>
    <w:rsid w:val="004E6C19"/>
    <w:rsid w:val="004F1909"/>
    <w:rsid w:val="004F29BA"/>
    <w:rsid w:val="004F29DA"/>
    <w:rsid w:val="004F3BCA"/>
    <w:rsid w:val="004F4218"/>
    <w:rsid w:val="00500312"/>
    <w:rsid w:val="00510EBD"/>
    <w:rsid w:val="0051299B"/>
    <w:rsid w:val="00513ABE"/>
    <w:rsid w:val="00513DCE"/>
    <w:rsid w:val="0051507B"/>
    <w:rsid w:val="00526537"/>
    <w:rsid w:val="0053208A"/>
    <w:rsid w:val="00533367"/>
    <w:rsid w:val="00533929"/>
    <w:rsid w:val="005406D0"/>
    <w:rsid w:val="0054076C"/>
    <w:rsid w:val="005426E4"/>
    <w:rsid w:val="0054409B"/>
    <w:rsid w:val="00546EC7"/>
    <w:rsid w:val="00554B88"/>
    <w:rsid w:val="0056102E"/>
    <w:rsid w:val="005617C9"/>
    <w:rsid w:val="0056208C"/>
    <w:rsid w:val="005621E7"/>
    <w:rsid w:val="00563B78"/>
    <w:rsid w:val="0056543E"/>
    <w:rsid w:val="00566B69"/>
    <w:rsid w:val="00567D9D"/>
    <w:rsid w:val="005717C9"/>
    <w:rsid w:val="00574EAC"/>
    <w:rsid w:val="00577569"/>
    <w:rsid w:val="00577A38"/>
    <w:rsid w:val="00584CD7"/>
    <w:rsid w:val="00585861"/>
    <w:rsid w:val="005858F9"/>
    <w:rsid w:val="0059193E"/>
    <w:rsid w:val="00591D63"/>
    <w:rsid w:val="005A4983"/>
    <w:rsid w:val="005A4DE0"/>
    <w:rsid w:val="005A6ABB"/>
    <w:rsid w:val="005A7E13"/>
    <w:rsid w:val="005B202F"/>
    <w:rsid w:val="005C10FD"/>
    <w:rsid w:val="005C12E7"/>
    <w:rsid w:val="005C1B14"/>
    <w:rsid w:val="005C301D"/>
    <w:rsid w:val="005D4971"/>
    <w:rsid w:val="005D5310"/>
    <w:rsid w:val="005D73F3"/>
    <w:rsid w:val="005E0443"/>
    <w:rsid w:val="005E38B7"/>
    <w:rsid w:val="005F712B"/>
    <w:rsid w:val="005F7EC3"/>
    <w:rsid w:val="00600D0B"/>
    <w:rsid w:val="00605508"/>
    <w:rsid w:val="006077AA"/>
    <w:rsid w:val="0061017D"/>
    <w:rsid w:val="00611C99"/>
    <w:rsid w:val="00613467"/>
    <w:rsid w:val="00615AAD"/>
    <w:rsid w:val="0061789C"/>
    <w:rsid w:val="00620225"/>
    <w:rsid w:val="006219AB"/>
    <w:rsid w:val="00623342"/>
    <w:rsid w:val="0062595C"/>
    <w:rsid w:val="00626893"/>
    <w:rsid w:val="00627A38"/>
    <w:rsid w:val="006310B8"/>
    <w:rsid w:val="0063387F"/>
    <w:rsid w:val="00641B18"/>
    <w:rsid w:val="00653645"/>
    <w:rsid w:val="00654E4D"/>
    <w:rsid w:val="00656970"/>
    <w:rsid w:val="0066406E"/>
    <w:rsid w:val="00667372"/>
    <w:rsid w:val="00673E03"/>
    <w:rsid w:val="0067491C"/>
    <w:rsid w:val="00674F09"/>
    <w:rsid w:val="006760DF"/>
    <w:rsid w:val="0067612B"/>
    <w:rsid w:val="00682171"/>
    <w:rsid w:val="006978D6"/>
    <w:rsid w:val="00697F6D"/>
    <w:rsid w:val="006A1784"/>
    <w:rsid w:val="006A50C7"/>
    <w:rsid w:val="006B29CA"/>
    <w:rsid w:val="006B412A"/>
    <w:rsid w:val="006C2341"/>
    <w:rsid w:val="006C31C4"/>
    <w:rsid w:val="006C4F65"/>
    <w:rsid w:val="006D3B2F"/>
    <w:rsid w:val="006D4CE9"/>
    <w:rsid w:val="006E0326"/>
    <w:rsid w:val="006E3585"/>
    <w:rsid w:val="006E44B6"/>
    <w:rsid w:val="006F4A4D"/>
    <w:rsid w:val="00700D84"/>
    <w:rsid w:val="00704D8D"/>
    <w:rsid w:val="00705EEF"/>
    <w:rsid w:val="00724886"/>
    <w:rsid w:val="007259B9"/>
    <w:rsid w:val="007350E3"/>
    <w:rsid w:val="00735F06"/>
    <w:rsid w:val="00740743"/>
    <w:rsid w:val="0074130A"/>
    <w:rsid w:val="007459DB"/>
    <w:rsid w:val="00745B85"/>
    <w:rsid w:val="00751165"/>
    <w:rsid w:val="00754269"/>
    <w:rsid w:val="00754781"/>
    <w:rsid w:val="00754E72"/>
    <w:rsid w:val="00756545"/>
    <w:rsid w:val="00756B3B"/>
    <w:rsid w:val="00757DC3"/>
    <w:rsid w:val="00761770"/>
    <w:rsid w:val="0076241E"/>
    <w:rsid w:val="0077028A"/>
    <w:rsid w:val="00773C4C"/>
    <w:rsid w:val="00781836"/>
    <w:rsid w:val="00781ACE"/>
    <w:rsid w:val="007837E5"/>
    <w:rsid w:val="00790775"/>
    <w:rsid w:val="007935C4"/>
    <w:rsid w:val="007948A2"/>
    <w:rsid w:val="0079537B"/>
    <w:rsid w:val="007973AA"/>
    <w:rsid w:val="00797566"/>
    <w:rsid w:val="00797CDA"/>
    <w:rsid w:val="007A305B"/>
    <w:rsid w:val="007A6B60"/>
    <w:rsid w:val="007A77E4"/>
    <w:rsid w:val="007B415D"/>
    <w:rsid w:val="007C34A8"/>
    <w:rsid w:val="007D0EF3"/>
    <w:rsid w:val="007D2DD8"/>
    <w:rsid w:val="007E1F55"/>
    <w:rsid w:val="007E2845"/>
    <w:rsid w:val="007E33A3"/>
    <w:rsid w:val="007E588F"/>
    <w:rsid w:val="007F0E6C"/>
    <w:rsid w:val="007F2B33"/>
    <w:rsid w:val="007F6F97"/>
    <w:rsid w:val="00803153"/>
    <w:rsid w:val="00803CE2"/>
    <w:rsid w:val="00804541"/>
    <w:rsid w:val="008128B3"/>
    <w:rsid w:val="00813781"/>
    <w:rsid w:val="00824D90"/>
    <w:rsid w:val="0083356D"/>
    <w:rsid w:val="0083613C"/>
    <w:rsid w:val="008417BA"/>
    <w:rsid w:val="00843A2E"/>
    <w:rsid w:val="00846236"/>
    <w:rsid w:val="008523F8"/>
    <w:rsid w:val="00853173"/>
    <w:rsid w:val="008609F7"/>
    <w:rsid w:val="0087202C"/>
    <w:rsid w:val="008811D0"/>
    <w:rsid w:val="00881D95"/>
    <w:rsid w:val="0088427E"/>
    <w:rsid w:val="008A30F5"/>
    <w:rsid w:val="008B266A"/>
    <w:rsid w:val="008B28C5"/>
    <w:rsid w:val="008B28E6"/>
    <w:rsid w:val="008B544F"/>
    <w:rsid w:val="008B79FC"/>
    <w:rsid w:val="008C0417"/>
    <w:rsid w:val="008C77DB"/>
    <w:rsid w:val="008E5D05"/>
    <w:rsid w:val="008F10D1"/>
    <w:rsid w:val="008F4C8C"/>
    <w:rsid w:val="00900F83"/>
    <w:rsid w:val="0090127F"/>
    <w:rsid w:val="0091069A"/>
    <w:rsid w:val="0091442C"/>
    <w:rsid w:val="00916B33"/>
    <w:rsid w:val="00926174"/>
    <w:rsid w:val="00926AB1"/>
    <w:rsid w:val="00930BEC"/>
    <w:rsid w:val="009336F4"/>
    <w:rsid w:val="00933855"/>
    <w:rsid w:val="00937177"/>
    <w:rsid w:val="00942DAE"/>
    <w:rsid w:val="00950D48"/>
    <w:rsid w:val="00963277"/>
    <w:rsid w:val="00963512"/>
    <w:rsid w:val="009862C6"/>
    <w:rsid w:val="009867F8"/>
    <w:rsid w:val="009875E1"/>
    <w:rsid w:val="00987AAC"/>
    <w:rsid w:val="00991ABE"/>
    <w:rsid w:val="00992FCF"/>
    <w:rsid w:val="00994BE3"/>
    <w:rsid w:val="009967D1"/>
    <w:rsid w:val="009A09CF"/>
    <w:rsid w:val="009A1557"/>
    <w:rsid w:val="009A740E"/>
    <w:rsid w:val="009B0BD4"/>
    <w:rsid w:val="009B2B69"/>
    <w:rsid w:val="009B47E5"/>
    <w:rsid w:val="009C7682"/>
    <w:rsid w:val="009D0376"/>
    <w:rsid w:val="009D03EE"/>
    <w:rsid w:val="009D5236"/>
    <w:rsid w:val="009E7748"/>
    <w:rsid w:val="009F4C4E"/>
    <w:rsid w:val="009F7900"/>
    <w:rsid w:val="00A0195E"/>
    <w:rsid w:val="00A034FB"/>
    <w:rsid w:val="00A07824"/>
    <w:rsid w:val="00A12834"/>
    <w:rsid w:val="00A17BDE"/>
    <w:rsid w:val="00A2189B"/>
    <w:rsid w:val="00A22B5E"/>
    <w:rsid w:val="00A23D54"/>
    <w:rsid w:val="00A26021"/>
    <w:rsid w:val="00A3014F"/>
    <w:rsid w:val="00A30ABA"/>
    <w:rsid w:val="00A342D0"/>
    <w:rsid w:val="00A3541B"/>
    <w:rsid w:val="00A35D53"/>
    <w:rsid w:val="00A3708C"/>
    <w:rsid w:val="00A40393"/>
    <w:rsid w:val="00A46F14"/>
    <w:rsid w:val="00A508F4"/>
    <w:rsid w:val="00A52E0C"/>
    <w:rsid w:val="00A54AD8"/>
    <w:rsid w:val="00A55A98"/>
    <w:rsid w:val="00A575E5"/>
    <w:rsid w:val="00A6228D"/>
    <w:rsid w:val="00A62486"/>
    <w:rsid w:val="00A75C74"/>
    <w:rsid w:val="00A8554B"/>
    <w:rsid w:val="00A876C4"/>
    <w:rsid w:val="00A90C7A"/>
    <w:rsid w:val="00A94409"/>
    <w:rsid w:val="00A965AA"/>
    <w:rsid w:val="00A96F20"/>
    <w:rsid w:val="00A970D0"/>
    <w:rsid w:val="00AB3969"/>
    <w:rsid w:val="00AB423D"/>
    <w:rsid w:val="00AB471B"/>
    <w:rsid w:val="00AC05C4"/>
    <w:rsid w:val="00AC13FE"/>
    <w:rsid w:val="00AC6BBA"/>
    <w:rsid w:val="00AE3448"/>
    <w:rsid w:val="00AE47B0"/>
    <w:rsid w:val="00AE7C21"/>
    <w:rsid w:val="00AF18E7"/>
    <w:rsid w:val="00AF3976"/>
    <w:rsid w:val="00AF5CE6"/>
    <w:rsid w:val="00AF5D2C"/>
    <w:rsid w:val="00B05B93"/>
    <w:rsid w:val="00B27F87"/>
    <w:rsid w:val="00B30311"/>
    <w:rsid w:val="00B33349"/>
    <w:rsid w:val="00B345A5"/>
    <w:rsid w:val="00B36677"/>
    <w:rsid w:val="00B40C2F"/>
    <w:rsid w:val="00B42139"/>
    <w:rsid w:val="00B4602F"/>
    <w:rsid w:val="00B465F8"/>
    <w:rsid w:val="00B50D26"/>
    <w:rsid w:val="00B523FC"/>
    <w:rsid w:val="00B54C26"/>
    <w:rsid w:val="00B55815"/>
    <w:rsid w:val="00B57253"/>
    <w:rsid w:val="00B6356D"/>
    <w:rsid w:val="00B67272"/>
    <w:rsid w:val="00B71D69"/>
    <w:rsid w:val="00B7274E"/>
    <w:rsid w:val="00B73B2F"/>
    <w:rsid w:val="00B744BC"/>
    <w:rsid w:val="00B76093"/>
    <w:rsid w:val="00B82404"/>
    <w:rsid w:val="00B83734"/>
    <w:rsid w:val="00B837E4"/>
    <w:rsid w:val="00B84CBD"/>
    <w:rsid w:val="00B85755"/>
    <w:rsid w:val="00B857B0"/>
    <w:rsid w:val="00B85977"/>
    <w:rsid w:val="00B91C51"/>
    <w:rsid w:val="00B94B2B"/>
    <w:rsid w:val="00B96CA4"/>
    <w:rsid w:val="00B97D0D"/>
    <w:rsid w:val="00BA3292"/>
    <w:rsid w:val="00BA6B51"/>
    <w:rsid w:val="00BA71F3"/>
    <w:rsid w:val="00BB1375"/>
    <w:rsid w:val="00BB28FC"/>
    <w:rsid w:val="00BB294E"/>
    <w:rsid w:val="00BB7A31"/>
    <w:rsid w:val="00BC0053"/>
    <w:rsid w:val="00BC006B"/>
    <w:rsid w:val="00BC0ADA"/>
    <w:rsid w:val="00BD7470"/>
    <w:rsid w:val="00BE4F05"/>
    <w:rsid w:val="00BF023C"/>
    <w:rsid w:val="00BF3304"/>
    <w:rsid w:val="00BF6CEB"/>
    <w:rsid w:val="00C00DDB"/>
    <w:rsid w:val="00C0141C"/>
    <w:rsid w:val="00C06977"/>
    <w:rsid w:val="00C14C97"/>
    <w:rsid w:val="00C16612"/>
    <w:rsid w:val="00C202F0"/>
    <w:rsid w:val="00C20578"/>
    <w:rsid w:val="00C2172B"/>
    <w:rsid w:val="00C26376"/>
    <w:rsid w:val="00C3287D"/>
    <w:rsid w:val="00C33D06"/>
    <w:rsid w:val="00C3454E"/>
    <w:rsid w:val="00C365CE"/>
    <w:rsid w:val="00C36C0A"/>
    <w:rsid w:val="00C37946"/>
    <w:rsid w:val="00C44D61"/>
    <w:rsid w:val="00C45ABC"/>
    <w:rsid w:val="00C622DC"/>
    <w:rsid w:val="00C62F01"/>
    <w:rsid w:val="00C65215"/>
    <w:rsid w:val="00C6521C"/>
    <w:rsid w:val="00C7175E"/>
    <w:rsid w:val="00C72256"/>
    <w:rsid w:val="00C74605"/>
    <w:rsid w:val="00C90AF6"/>
    <w:rsid w:val="00C94A40"/>
    <w:rsid w:val="00C94CE7"/>
    <w:rsid w:val="00CC4C02"/>
    <w:rsid w:val="00CC4E22"/>
    <w:rsid w:val="00CC6EE9"/>
    <w:rsid w:val="00CD147B"/>
    <w:rsid w:val="00CD2330"/>
    <w:rsid w:val="00CE1A17"/>
    <w:rsid w:val="00CE7C10"/>
    <w:rsid w:val="00CE7FA7"/>
    <w:rsid w:val="00CF3B1C"/>
    <w:rsid w:val="00CF7B0F"/>
    <w:rsid w:val="00D04A07"/>
    <w:rsid w:val="00D1427F"/>
    <w:rsid w:val="00D164AC"/>
    <w:rsid w:val="00D17EDD"/>
    <w:rsid w:val="00D21B50"/>
    <w:rsid w:val="00D24771"/>
    <w:rsid w:val="00D24CB0"/>
    <w:rsid w:val="00D274AC"/>
    <w:rsid w:val="00D32155"/>
    <w:rsid w:val="00D341FB"/>
    <w:rsid w:val="00D42339"/>
    <w:rsid w:val="00D51462"/>
    <w:rsid w:val="00D61377"/>
    <w:rsid w:val="00D61464"/>
    <w:rsid w:val="00D61975"/>
    <w:rsid w:val="00D619D0"/>
    <w:rsid w:val="00D61A25"/>
    <w:rsid w:val="00D61E17"/>
    <w:rsid w:val="00D64D6C"/>
    <w:rsid w:val="00D70C4C"/>
    <w:rsid w:val="00D71D01"/>
    <w:rsid w:val="00D762AD"/>
    <w:rsid w:val="00D76BA6"/>
    <w:rsid w:val="00D816FF"/>
    <w:rsid w:val="00D85E92"/>
    <w:rsid w:val="00D86872"/>
    <w:rsid w:val="00D922BB"/>
    <w:rsid w:val="00D92F5D"/>
    <w:rsid w:val="00DA14DF"/>
    <w:rsid w:val="00DA69E1"/>
    <w:rsid w:val="00DA7C03"/>
    <w:rsid w:val="00DB007B"/>
    <w:rsid w:val="00DB0BEA"/>
    <w:rsid w:val="00DB39F9"/>
    <w:rsid w:val="00DB4375"/>
    <w:rsid w:val="00DB5433"/>
    <w:rsid w:val="00DB782C"/>
    <w:rsid w:val="00DC134C"/>
    <w:rsid w:val="00DC3C5F"/>
    <w:rsid w:val="00DD0370"/>
    <w:rsid w:val="00DD2054"/>
    <w:rsid w:val="00DD2373"/>
    <w:rsid w:val="00DD5711"/>
    <w:rsid w:val="00DE142E"/>
    <w:rsid w:val="00DE302A"/>
    <w:rsid w:val="00DE419F"/>
    <w:rsid w:val="00DF3249"/>
    <w:rsid w:val="00DF40D7"/>
    <w:rsid w:val="00E000CD"/>
    <w:rsid w:val="00E016B6"/>
    <w:rsid w:val="00E0374D"/>
    <w:rsid w:val="00E053F1"/>
    <w:rsid w:val="00E07093"/>
    <w:rsid w:val="00E0759F"/>
    <w:rsid w:val="00E07F78"/>
    <w:rsid w:val="00E13839"/>
    <w:rsid w:val="00E1417F"/>
    <w:rsid w:val="00E162E0"/>
    <w:rsid w:val="00E16D58"/>
    <w:rsid w:val="00E177FD"/>
    <w:rsid w:val="00E212B4"/>
    <w:rsid w:val="00E2161E"/>
    <w:rsid w:val="00E21CF8"/>
    <w:rsid w:val="00E220EE"/>
    <w:rsid w:val="00E30725"/>
    <w:rsid w:val="00E33764"/>
    <w:rsid w:val="00E4012B"/>
    <w:rsid w:val="00E42677"/>
    <w:rsid w:val="00E47659"/>
    <w:rsid w:val="00E5443B"/>
    <w:rsid w:val="00E552F3"/>
    <w:rsid w:val="00E56567"/>
    <w:rsid w:val="00E60125"/>
    <w:rsid w:val="00E6020B"/>
    <w:rsid w:val="00E630C9"/>
    <w:rsid w:val="00E740A6"/>
    <w:rsid w:val="00E82D92"/>
    <w:rsid w:val="00E869C1"/>
    <w:rsid w:val="00E87DE6"/>
    <w:rsid w:val="00E9424E"/>
    <w:rsid w:val="00E96381"/>
    <w:rsid w:val="00EA110C"/>
    <w:rsid w:val="00EA308D"/>
    <w:rsid w:val="00EA3855"/>
    <w:rsid w:val="00EA4FFD"/>
    <w:rsid w:val="00EB2A07"/>
    <w:rsid w:val="00EB6662"/>
    <w:rsid w:val="00EC581A"/>
    <w:rsid w:val="00EC75E7"/>
    <w:rsid w:val="00ED140B"/>
    <w:rsid w:val="00ED1474"/>
    <w:rsid w:val="00ED2481"/>
    <w:rsid w:val="00EE3A95"/>
    <w:rsid w:val="00EE634B"/>
    <w:rsid w:val="00EF0CC4"/>
    <w:rsid w:val="00EF1B56"/>
    <w:rsid w:val="00EF32F8"/>
    <w:rsid w:val="00EF49B3"/>
    <w:rsid w:val="00EF75B8"/>
    <w:rsid w:val="00F00119"/>
    <w:rsid w:val="00F01B9C"/>
    <w:rsid w:val="00F01BE2"/>
    <w:rsid w:val="00F0465D"/>
    <w:rsid w:val="00F06740"/>
    <w:rsid w:val="00F06C6D"/>
    <w:rsid w:val="00F17708"/>
    <w:rsid w:val="00F20118"/>
    <w:rsid w:val="00F2148A"/>
    <w:rsid w:val="00F228A5"/>
    <w:rsid w:val="00F24F90"/>
    <w:rsid w:val="00F31D46"/>
    <w:rsid w:val="00F31EEB"/>
    <w:rsid w:val="00F358FE"/>
    <w:rsid w:val="00F37A0D"/>
    <w:rsid w:val="00F37A7E"/>
    <w:rsid w:val="00F43838"/>
    <w:rsid w:val="00F43984"/>
    <w:rsid w:val="00F44C57"/>
    <w:rsid w:val="00F50AB6"/>
    <w:rsid w:val="00F54061"/>
    <w:rsid w:val="00F559CB"/>
    <w:rsid w:val="00F572DA"/>
    <w:rsid w:val="00F64A60"/>
    <w:rsid w:val="00F71C6C"/>
    <w:rsid w:val="00F803C6"/>
    <w:rsid w:val="00F8149C"/>
    <w:rsid w:val="00F8541E"/>
    <w:rsid w:val="00F8579F"/>
    <w:rsid w:val="00F90781"/>
    <w:rsid w:val="00F931C9"/>
    <w:rsid w:val="00F958C8"/>
    <w:rsid w:val="00FA1205"/>
    <w:rsid w:val="00FA4074"/>
    <w:rsid w:val="00FB0465"/>
    <w:rsid w:val="00FB20CB"/>
    <w:rsid w:val="00FB63D9"/>
    <w:rsid w:val="00FC0A2C"/>
    <w:rsid w:val="00FC4057"/>
    <w:rsid w:val="00FD05D1"/>
    <w:rsid w:val="00FD2216"/>
    <w:rsid w:val="00FD3B7E"/>
    <w:rsid w:val="00FD4155"/>
    <w:rsid w:val="00FD516B"/>
    <w:rsid w:val="00FD570D"/>
    <w:rsid w:val="00FD58A2"/>
    <w:rsid w:val="00FD5FD3"/>
    <w:rsid w:val="00FD7DEB"/>
    <w:rsid w:val="00FE08E7"/>
    <w:rsid w:val="00FE2C35"/>
    <w:rsid w:val="00FE5CC8"/>
    <w:rsid w:val="00FE7BF8"/>
    <w:rsid w:val="00FF1283"/>
    <w:rsid w:val="00FF12EC"/>
    <w:rsid w:val="00FF2A31"/>
    <w:rsid w:val="00FF606F"/>
    <w:rsid w:val="00F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A14DE"/>
  <w15:chartTrackingRefBased/>
  <w15:docId w15:val="{B6A272C8-1445-4081-A8E4-DCB66A7A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7A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9F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5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D91"/>
  </w:style>
  <w:style w:type="paragraph" w:styleId="Footer">
    <w:name w:val="footer"/>
    <w:basedOn w:val="Normal"/>
    <w:link w:val="FooterChar"/>
    <w:uiPriority w:val="99"/>
    <w:unhideWhenUsed/>
    <w:rsid w:val="00135D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D91"/>
  </w:style>
  <w:style w:type="character" w:styleId="CommentReference">
    <w:name w:val="annotation reference"/>
    <w:basedOn w:val="DefaultParagraphFont"/>
    <w:uiPriority w:val="99"/>
    <w:semiHidden/>
    <w:unhideWhenUsed/>
    <w:rsid w:val="00243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C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C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CA1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D6F3B"/>
    <w:pPr>
      <w:tabs>
        <w:tab w:val="left" w:pos="384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1416BB"/>
  </w:style>
  <w:style w:type="character" w:customStyle="1" w:styleId="apple-converted-space">
    <w:name w:val="apple-converted-space"/>
    <w:basedOn w:val="DefaultParagraphFont"/>
    <w:rsid w:val="007A7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8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1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43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C8428-E87A-455D-B5BC-2B960079D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Jablonský</dc:creator>
  <cp:keywords/>
  <dc:description/>
  <cp:lastModifiedBy>Vanitha M.</cp:lastModifiedBy>
  <cp:revision>70</cp:revision>
  <dcterms:created xsi:type="dcterms:W3CDTF">2020-07-09T12:09:00Z</dcterms:created>
  <dcterms:modified xsi:type="dcterms:W3CDTF">2020-11-26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k6oKhY9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